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036CF" w14:textId="745830D2" w:rsidR="000D5DB5" w:rsidRPr="00343713" w:rsidRDefault="003F39DF" w:rsidP="000D5DB5">
      <w:pPr>
        <w:keepNext/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7 </w:t>
      </w:r>
      <w:r w:rsidR="000D5DB5" w:rsidRPr="00343713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0D5DB5" w:rsidRPr="00343713">
        <w:rPr>
          <w:rFonts w:ascii="Times New Roman" w:hAnsi="Times New Roman"/>
          <w:b/>
          <w:bCs/>
          <w:sz w:val="24"/>
          <w:szCs w:val="24"/>
        </w:rPr>
        <w:t xml:space="preserve"> STEM </w:t>
      </w:r>
      <w:r w:rsidR="000D5DB5">
        <w:rPr>
          <w:rFonts w:ascii="Times New Roman" w:hAnsi="Times New Roman"/>
          <w:b/>
          <w:sz w:val="24"/>
          <w:szCs w:val="24"/>
        </w:rPr>
        <w:t xml:space="preserve">degree </w:t>
      </w:r>
      <w:r w:rsidR="000D5DB5" w:rsidRPr="00343713">
        <w:rPr>
          <w:rFonts w:ascii="Times New Roman" w:hAnsi="Times New Roman"/>
          <w:b/>
          <w:sz w:val="24"/>
          <w:szCs w:val="24"/>
        </w:rPr>
        <w:t xml:space="preserve">and </w:t>
      </w:r>
      <w:r w:rsidR="000D5DB5">
        <w:rPr>
          <w:rFonts w:ascii="Times New Roman" w:hAnsi="Times New Roman"/>
          <w:b/>
          <w:sz w:val="24"/>
          <w:szCs w:val="24"/>
        </w:rPr>
        <w:t xml:space="preserve">STEM </w:t>
      </w:r>
      <w:r w:rsidR="000D5DB5" w:rsidRPr="00343713">
        <w:rPr>
          <w:rFonts w:ascii="Times New Roman" w:hAnsi="Times New Roman"/>
          <w:b/>
          <w:sz w:val="24"/>
          <w:szCs w:val="24"/>
        </w:rPr>
        <w:t>occupation</w:t>
      </w:r>
      <w:r w:rsidR="000D5DB5">
        <w:rPr>
          <w:rFonts w:ascii="Times New Roman" w:hAnsi="Times New Roman"/>
          <w:b/>
          <w:sz w:val="24"/>
          <w:szCs w:val="24"/>
        </w:rPr>
        <w:t xml:space="preserve"> gaps as in Table 3. Control for demographics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60"/>
        <w:gridCol w:w="1016"/>
        <w:gridCol w:w="1016"/>
        <w:gridCol w:w="1016"/>
        <w:gridCol w:w="1016"/>
        <w:gridCol w:w="222"/>
        <w:gridCol w:w="850"/>
        <w:gridCol w:w="863"/>
      </w:tblGrid>
      <w:tr w:rsidR="000D5DB5" w:rsidRPr="0029703A" w14:paraId="74A8E49F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79339D4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C24C2C5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A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09-2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50D8A8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947DBE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NH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13-2018</w:t>
            </w:r>
          </w:p>
        </w:tc>
      </w:tr>
      <w:tr w:rsidR="000D5DB5" w:rsidRPr="0029703A" w14:paraId="0611C6D3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E5798AF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91AD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13D846F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degr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7FBF3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77F98146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E15F2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B42D7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4910016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</w:tr>
      <w:tr w:rsidR="000D5DB5" w:rsidRPr="0029703A" w14:paraId="0C57F1AA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7305454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05ABD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5CE5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8C21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B66FF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9AE86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19D5D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8EE79B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</w:tr>
      <w:tr w:rsidR="000D5DB5" w:rsidRPr="0029703A" w14:paraId="0DC35511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DEBDC2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27B65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482D9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C784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00807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E0B74E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4FF1B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1B8B7E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</w:tr>
      <w:tr w:rsidR="000D5DB5" w:rsidRPr="0029703A" w14:paraId="36459774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31D0F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a s</w:t>
            </w:r>
            <w:r w:rsidRPr="0029703A">
              <w:rPr>
                <w:rFonts w:ascii="Times New Roman" w:hAnsi="Times New Roman"/>
                <w:sz w:val="20"/>
                <w:szCs w:val="20"/>
              </w:rPr>
              <w:t>ame-sex cou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E7E8D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524C0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9A03E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-0.1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524C0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54D2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524C0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CC654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524C09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B14819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7E125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AF50EC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5DB5" w:rsidRPr="0029703A" w14:paraId="4D524CC5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D013D6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95B24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E5878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8D9DF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F2B91E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B4954F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D0B045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07263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D5DB5" w:rsidRPr="0029703A" w14:paraId="1596373F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580944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Gay or lesb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685E86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FF3F4D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2C5A4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90C99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9341C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4E926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528A73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524C09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D5DB5" w:rsidRPr="0029703A" w14:paraId="7E7C4E72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D21AB8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57CC7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4C30A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F413D9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AA2BBF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5D15E7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1E1EC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8E91CE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08)</w:t>
            </w:r>
          </w:p>
        </w:tc>
      </w:tr>
      <w:tr w:rsidR="000D5DB5" w:rsidRPr="0029703A" w14:paraId="58E532EB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DA579D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5FE09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38411F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27368D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649577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C6D2B0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8DAFAF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99AF42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0D5DB5" w:rsidRPr="0029703A" w14:paraId="3E6ACB9F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DF4732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BB4398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1D16ED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0573E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3CAE8E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01293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963210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0B73E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15)</w:t>
            </w:r>
          </w:p>
        </w:tc>
      </w:tr>
      <w:tr w:rsidR="000D5DB5" w:rsidRPr="0029703A" w14:paraId="093DC741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127705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Something el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6CAFA4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9B0298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BF36C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A5DEB7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5DEB92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2318C0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79805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0D5DB5" w:rsidRPr="0029703A" w14:paraId="7BCE53F4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1B1D3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FC1BF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88AE9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5F446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8DD00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30BF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FAB3A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5133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87A08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(0.020)</w:t>
            </w:r>
          </w:p>
        </w:tc>
      </w:tr>
      <w:tr w:rsidR="000D5DB5" w:rsidRPr="0029703A" w14:paraId="3D155566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577A9AF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endent variable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AB563B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BBFEFE0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D623046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AE2EDB5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EC61165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F9624F5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E14BFF8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0D5DB5" w:rsidRPr="0029703A" w14:paraId="41633828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767A0EC1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95071C" w14:textId="77777777" w:rsidR="000D5DB5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3EA6E5" w14:textId="77777777" w:rsidR="000D5DB5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958458" w14:textId="77777777" w:rsidR="000D5DB5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03060E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C09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0BF1A4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422760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ED5F06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133D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0D5DB5" w:rsidRPr="0029703A" w14:paraId="7DD9352E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6E1B3E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17E2A8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2,063,0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5F054C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1,850,3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5B0C47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664,1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F2C734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992,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D0CD56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6245F8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9,9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22F9E2" w14:textId="77777777" w:rsidR="000D5DB5" w:rsidRPr="0029703A" w:rsidRDefault="000D5DB5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1,890</w:t>
            </w:r>
          </w:p>
        </w:tc>
      </w:tr>
    </w:tbl>
    <w:p w14:paraId="10DA1D00" w14:textId="77777777" w:rsidR="000D5DB5" w:rsidRDefault="000D5DB5" w:rsidP="000D5DB5">
      <w:pPr>
        <w:autoSpaceDE w:val="0"/>
        <w:autoSpaceDN w:val="0"/>
        <w:adjustRightInd w:val="0"/>
        <w:spacing w:after="0" w:line="276" w:lineRule="auto"/>
        <w:contextualSpacing/>
        <w:mirrorIndents/>
        <w:jc w:val="both"/>
        <w:rPr>
          <w:rFonts w:ascii="Times New Roman" w:hAnsi="Times New Roman"/>
          <w:sz w:val="18"/>
          <w:szCs w:val="18"/>
        </w:rPr>
      </w:pPr>
    </w:p>
    <w:p w14:paraId="1A974312" w14:textId="77777777" w:rsidR="000D5DB5" w:rsidRPr="00CB1FE3" w:rsidRDefault="000D5DB5" w:rsidP="000D5DB5">
      <w:pPr>
        <w:autoSpaceDE w:val="0"/>
        <w:autoSpaceDN w:val="0"/>
        <w:adjustRightInd w:val="0"/>
        <w:spacing w:after="0" w:line="276" w:lineRule="auto"/>
        <w:ind w:left="567" w:right="571"/>
        <w:contextualSpacing/>
        <w:mirrorIndents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otes: The dependent variable in columns 1-2 is whether an individual received a bachelor’s degree in a STEM field. The dependent variable in columns 3-6 is whether an individual used to work in a STEM occupation. Compare to Table 3. </w:t>
      </w:r>
      <w:r w:rsidRPr="000F1311">
        <w:rPr>
          <w:rFonts w:ascii="Times New Roman" w:hAnsi="Times New Roman"/>
          <w:sz w:val="18"/>
          <w:szCs w:val="18"/>
        </w:rPr>
        <w:t xml:space="preserve">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EE5848">
        <w:rPr>
          <w:rFonts w:ascii="Times New Roman" w:hAnsi="Times New Roman"/>
          <w:sz w:val="18"/>
          <w:szCs w:val="18"/>
        </w:rPr>
        <w:t xml:space="preserve">All variables are defined in detail in the </w:t>
      </w:r>
      <w:r>
        <w:rPr>
          <w:rFonts w:ascii="Times New Roman" w:hAnsi="Times New Roman"/>
          <w:sz w:val="18"/>
          <w:szCs w:val="18"/>
        </w:rPr>
        <w:t>SI</w:t>
      </w:r>
      <w:r w:rsidRPr="00EE5848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All regressions include controls for demographic characteristics (age, race, ethnicity). Weighted regressions using person weights. Standard errors in parentheses. </w:t>
      </w:r>
      <w:r w:rsidRPr="002B73F7">
        <w:rPr>
          <w:rFonts w:ascii="Times New Roman" w:hAnsi="Times New Roman"/>
          <w:sz w:val="18"/>
          <w:szCs w:val="18"/>
        </w:rPr>
        <w:t>Source:</w:t>
      </w:r>
      <w:r>
        <w:rPr>
          <w:rFonts w:ascii="Times New Roman" w:hAnsi="Times New Roman"/>
          <w:sz w:val="18"/>
          <w:szCs w:val="18"/>
        </w:rPr>
        <w:t xml:space="preserve"> ACS </w:t>
      </w:r>
      <w:r w:rsidRPr="00EE5848">
        <w:rPr>
          <w:rFonts w:ascii="Times New Roman" w:hAnsi="Times New Roman"/>
          <w:bCs/>
          <w:sz w:val="18"/>
          <w:szCs w:val="18"/>
        </w:rPr>
        <w:t>2009-2018</w:t>
      </w:r>
      <w:r>
        <w:rPr>
          <w:rFonts w:ascii="Times New Roman" w:hAnsi="Times New Roman"/>
          <w:bCs/>
          <w:sz w:val="18"/>
          <w:szCs w:val="18"/>
        </w:rPr>
        <w:t xml:space="preserve"> and NHIS 2013</w:t>
      </w:r>
      <w:r w:rsidRPr="00432238">
        <w:rPr>
          <w:rFonts w:ascii="Times New Roman" w:hAnsi="Times New Roman"/>
          <w:bCs/>
          <w:sz w:val="18"/>
          <w:szCs w:val="18"/>
        </w:rPr>
        <w:t>-2018</w:t>
      </w:r>
      <w:r>
        <w:rPr>
          <w:rFonts w:ascii="Times New Roman" w:hAnsi="Times New Roman"/>
          <w:sz w:val="18"/>
          <w:szCs w:val="18"/>
        </w:rPr>
        <w:t xml:space="preserve">.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10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5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1</w:t>
      </w:r>
    </w:p>
    <w:p w14:paraId="37F4DA9D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DB5"/>
    <w:rsid w:val="000D5DB5"/>
    <w:rsid w:val="003F39DF"/>
    <w:rsid w:val="004E5EB2"/>
    <w:rsid w:val="005F546B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A4BD4"/>
  <w15:chartTrackingRefBased/>
  <w15:docId w15:val="{7D921FF5-1944-4CD9-BB60-63480545C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0:00Z</dcterms:created>
  <dcterms:modified xsi:type="dcterms:W3CDTF">2020-10-31T07:59:00Z</dcterms:modified>
</cp:coreProperties>
</file>